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3E7" w:rsidRPr="001663E7" w:rsidRDefault="001663E7" w:rsidP="001663E7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1663E7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Supplementary Material</w:t>
      </w:r>
    </w:p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5832">
        <w:rPr>
          <w:rFonts w:ascii="Times New Roman" w:eastAsia="Times New Roman" w:hAnsi="Times New Roman" w:cs="Times New Roman"/>
          <w:b/>
          <w:bCs/>
          <w:sz w:val="36"/>
          <w:szCs w:val="36"/>
        </w:rPr>
        <w:t>BlueEdge Neural Network Approach and Its Application to Automated Data Type Classification in Mobile Edge Computing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1: Data Type to Cleaning Strategy Mapping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4720"/>
        <w:gridCol w:w="1637"/>
        <w:gridCol w:w="1171"/>
      </w:tblGrid>
      <w:tr w:rsidR="001663E7" w:rsidRPr="001663E7" w:rsidTr="00CE3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Typ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Operation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ching Threshol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eld Type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erson Nam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move honorifics, normalize case, remove special chars, check nickname variation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rmalize case, standardize abbreviations, and geocod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hone Number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move non-digits, standardiz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owercase, validat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 format, validate dat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S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move non-digits, validate format, and mask display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move non-digits, validate length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 Descriptio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rmalize whitespace, spellcheck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URL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owercase, validate format, normalize protocol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Coordinate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Validate format, standardiz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urrency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move currency symbols, standardiz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onvert to decimal, standardiz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 forma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rmalize case, standardize value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ategorical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2: Memory Usage Patterns (KB per 1000 records)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067"/>
        <w:gridCol w:w="1014"/>
        <w:gridCol w:w="1334"/>
        <w:gridCol w:w="1054"/>
        <w:gridCol w:w="1149"/>
      </w:tblGrid>
      <w:tr w:rsidR="001663E7" w:rsidRPr="001663E7" w:rsidTr="00CE3DF4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taset Siz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ueEdg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nPur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ubleTak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zSa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QGlobal</w:t>
            </w:r>
            <w:proofErr w:type="spellEnd"/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0 record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5000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000 record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5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0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0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75000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00 record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0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0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0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50000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3: Evaluation Metrics Framework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3042"/>
        <w:gridCol w:w="2020"/>
        <w:gridCol w:w="2151"/>
      </w:tblGrid>
      <w:tr w:rsidR="001663E7" w:rsidRPr="001663E7" w:rsidTr="00CE3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formance Dimensio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Metric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Metho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al Validation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 Accuracy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ccuracy, Precision, Recall, F1-scor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-fold stratified CV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McNemar's</w:t>
            </w:r>
            <w:proofErr w:type="spellEnd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 (p&lt;0.05)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source Consumptio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Memory (bytes), CPU (%), Power (</w:t>
            </w: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mAh</w:t>
            </w:r>
            <w:proofErr w:type="spellEnd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ndroid Debug Bridg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 intervals (95%)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rocessing Efficiency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ime per classification, Throughpu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imestamp logging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epeated measures (n=10)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etwork Performanc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ta reduction (%), Latency (</w:t>
            </w: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etwork monitoring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aired t-tests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obustnes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ccuracy under noise, Incomplete data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degradatio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NOVA with post-hoc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8" style="width:0;height:1.5pt" o:hralign="center" o:hrstd="t" o:hr="t" fillcolor="#a0a0a0" stroked="f"/>
        </w:pic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Table S4: </w:t>
      </w:r>
      <w:r w:rsidR="00E4261A" w:rsidRPr="00E4261A">
        <w:rPr>
          <w:rFonts w:ascii="Times New Roman" w:eastAsia="Times New Roman" w:hAnsi="Times New Roman" w:cs="Times New Roman"/>
          <w:b/>
          <w:bCs/>
          <w:sz w:val="36"/>
          <w:szCs w:val="36"/>
        </w:rPr>
        <w:t>Optimization Results for Mobile Edge Deploym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0"/>
        <w:gridCol w:w="2243"/>
        <w:gridCol w:w="1321"/>
        <w:gridCol w:w="1272"/>
        <w:gridCol w:w="2854"/>
      </w:tblGrid>
      <w:tr w:rsidR="00E4261A" w:rsidRPr="00E4261A" w:rsidTr="00E4261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mization Technique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Size Reduction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uracy Impact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E4261A" w:rsidRPr="00E4261A" w:rsidTr="00E4261A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-bit Quantization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Converted 32-bit floating-point weights to 8-bit integers for inference.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~75% smaller model size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−0.5% (negligible)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Maintains near-identical accuracy while significantly reducing memory and latency.</w:t>
            </w:r>
          </w:p>
        </w:tc>
      </w:tr>
      <w:tr w:rsidR="00E4261A" w:rsidRPr="00E4261A" w:rsidTr="00E4261A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uning (Magnitude-based)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Removed ~15% of the lowest-magnitude weights, followed by fine-tuning (10 epochs).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~12% smaller model size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−0.8%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Improves efficiency without major accuracy degradation.</w:t>
            </w:r>
          </w:p>
        </w:tc>
      </w:tr>
      <w:tr w:rsidR="00E4261A" w:rsidRPr="00E4261A" w:rsidTr="00E4261A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ffman Coding Compression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Applied entropy-based weight compression after pruning.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Additional ~10% reduction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Lossless compression, reduces storage/transmission requirements.</w:t>
            </w:r>
          </w:p>
        </w:tc>
      </w:tr>
      <w:tr w:rsidR="00E4261A" w:rsidRPr="00E4261A" w:rsidTr="00E4261A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mbined Strategy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Quantization + Pruning + Huffman coding.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Total reduction ~85%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&lt; −1% overall</w:t>
            </w:r>
          </w:p>
        </w:tc>
        <w:tc>
          <w:tcPr>
            <w:tcW w:w="0" w:type="auto"/>
            <w:vAlign w:val="center"/>
            <w:hideMark/>
          </w:tcPr>
          <w:p w:rsidR="00E4261A" w:rsidRPr="00E4261A" w:rsidRDefault="00E4261A" w:rsidP="00E42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61A">
              <w:rPr>
                <w:rFonts w:ascii="Times New Roman" w:eastAsia="Times New Roman" w:hAnsi="Times New Roman" w:cs="Times New Roman"/>
                <w:sz w:val="24"/>
                <w:szCs w:val="24"/>
              </w:rPr>
              <w:t>Best trade-off between compactness and accuracy for mobile deployment.</w:t>
            </w:r>
          </w:p>
        </w:tc>
      </w:tr>
    </w:tbl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9" style="width:0;height:1.5pt" o:hralign="center" o:hrstd="t" o:hr="t" fillcolor="#a0a0a0" stroked="f"/>
        </w:pict>
      </w:r>
    </w:p>
    <w:p w:rsidR="001663E7" w:rsidRPr="00CE3DF4" w:rsidRDefault="001663E7" w:rsidP="00CE3D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5: Computational Requirements Summar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2385"/>
        <w:gridCol w:w="2594"/>
        <w:gridCol w:w="2565"/>
      </w:tblGrid>
      <w:tr w:rsidR="001663E7" w:rsidRPr="001663E7" w:rsidTr="00CE3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Requirement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e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mal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Intel i5-8400 / AMD R5 260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Intel i7-10700 / AMD R7 3700X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Intel i9-11900K / AMD R9 5900X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GB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6GB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2GB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GPU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ne (CPU-only)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GTX 1660 / RTX 3060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TX 3070+ / V100+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torag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GB availabl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GB SS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GB </w:t>
            </w: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VMe</w:t>
            </w:r>
            <w:proofErr w:type="spellEnd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SD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Tim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.8 hour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.3 hour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5 minutes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bile Deploymen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ndroid API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evel 21+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evel 28+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evel 30+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GB (1GB free)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GB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GB+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torag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MB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00MB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GB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rocessor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RM Cortex-A53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RM Cortex-A75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napdragon 855+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30" style="width:0;height:1.5pt" o:hralign="center" o:hrstd="t" o:hr="t" fillcolor="#a0a0a0" stroked="f"/>
        </w:pict>
      </w:r>
    </w:p>
    <w:p w:rsidR="001663E7" w:rsidRPr="00CE3DF4" w:rsidRDefault="001663E7" w:rsidP="00CE3D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6: Detailed Error Analysis for Commonly Misclassified Typ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721"/>
        <w:gridCol w:w="1220"/>
        <w:gridCol w:w="3108"/>
      </w:tblGrid>
      <w:tr w:rsidR="001663E7" w:rsidRPr="001663E7" w:rsidTr="00CE3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ror Patter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ror Rat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Contributing Factor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hone Number → 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Lack of format separators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 → Phone Number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imilar length patterns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SN → 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n-standard formatting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SN → Phone Number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sh separator confusion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te → Text Descriptio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Ambiguous date formats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31" style="width:0;height:1.5pt" o:hralign="center" o:hrstd="t" o:hr="t" fillcolor="#a0a0a0" stroked="f"/>
        </w:pict>
      </w:r>
    </w:p>
    <w:p w:rsidR="001663E7" w:rsidRPr="00CE3DF4" w:rsidRDefault="001663E7" w:rsidP="00CE3D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lastRenderedPageBreak/>
        <w:t>Table S7: Representative Failure Cases with Analysi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1233"/>
        <w:gridCol w:w="1233"/>
        <w:gridCol w:w="1240"/>
        <w:gridCol w:w="2649"/>
      </w:tblGrid>
      <w:tr w:rsidR="001663E7" w:rsidRPr="001663E7" w:rsidTr="00CE3DF4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put Sampl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ue Typ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ilure Reason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"1234567890"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hon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o separators, digits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"ID-123-456"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Phon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sh pattern similarity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"123456789"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SN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Missing XXX-XX-XXXX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"student_12345"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Numeric I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xt </w:t>
            </w: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e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Underscore as text</w:t>
            </w:r>
          </w:p>
        </w:tc>
      </w:tr>
      <w:tr w:rsidR="001663E7" w:rsidRPr="001663E7" w:rsidTr="00CE3D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"2023/12/25"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xt </w:t>
            </w:r>
            <w:proofErr w:type="spellStart"/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De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Slash format ambiguity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32" style="width:0;height:1.5pt" o:hralign="center" o:hrstd="t" o:hr="t" fillcolor="#a0a0a0" stroked="f"/>
        </w:pict>
      </w:r>
    </w:p>
    <w:p w:rsidR="001663E7" w:rsidRPr="00CE3DF4" w:rsidRDefault="001663E7" w:rsidP="00CE3D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Table S8: Classification Accuracy with Incomplete Data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1740"/>
        <w:gridCol w:w="1254"/>
        <w:gridCol w:w="1794"/>
        <w:gridCol w:w="1689"/>
      </w:tblGrid>
      <w:tr w:rsidR="001663E7" w:rsidRPr="001663E7" w:rsidTr="00CE3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Completeness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ral Network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ule-Based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Ex</w:t>
            </w:r>
            <w:proofErr w:type="spellEnd"/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lassifier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oud Sherlock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100% (complete)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94.2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3.9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92.1%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8.2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8.4%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85.3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2.1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79.8%</w:t>
            </w:r>
          </w:p>
        </w:tc>
      </w:tr>
      <w:tr w:rsidR="001663E7" w:rsidRPr="001663E7" w:rsidTr="00CE3D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72.6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35.2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0" w:type="auto"/>
            <w:vAlign w:val="center"/>
            <w:hideMark/>
          </w:tcPr>
          <w:p w:rsidR="001663E7" w:rsidRPr="001663E7" w:rsidRDefault="001663E7" w:rsidP="00166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3E7">
              <w:rPr>
                <w:rFonts w:ascii="Times New Roman" w:eastAsia="Times New Roman" w:hAnsi="Times New Roman" w:cs="Times New Roman"/>
                <w:sz w:val="24"/>
                <w:szCs w:val="24"/>
              </w:rPr>
              <w:t>65.3%</w:t>
            </w:r>
          </w:p>
        </w:tc>
      </w:tr>
    </w:tbl>
    <w:p w:rsidR="001663E7" w:rsidRPr="001663E7" w:rsidRDefault="00175832" w:rsidP="001663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33" style="width:0;height:1.5pt" o:hralign="center" o:hrstd="t" o:hr="t" fillcolor="#a0a0a0" stroked="f"/>
        </w:pic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663E7">
        <w:rPr>
          <w:rFonts w:ascii="Times New Roman" w:eastAsia="Times New Roman" w:hAnsi="Times New Roman" w:cs="Times New Roman"/>
          <w:b/>
          <w:bCs/>
          <w:sz w:val="36"/>
          <w:szCs w:val="36"/>
        </w:rPr>
        <w:t>Additional Implementation Details</w: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663E7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S9: </w:t>
      </w:r>
      <w:proofErr w:type="spellStart"/>
      <w:r w:rsidRPr="001663E7">
        <w:rPr>
          <w:rFonts w:ascii="Times New Roman" w:eastAsia="Times New Roman" w:hAnsi="Times New Roman" w:cs="Times New Roman"/>
          <w:b/>
          <w:bCs/>
          <w:sz w:val="27"/>
          <w:szCs w:val="27"/>
        </w:rPr>
        <w:t>Hyperparameter</w:t>
      </w:r>
      <w:proofErr w:type="spellEnd"/>
      <w:r w:rsidRPr="001663E7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Optimization Results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b/>
          <w:bCs/>
          <w:sz w:val="24"/>
          <w:szCs w:val="24"/>
        </w:rPr>
        <w:t>Grid Search Parameters:</w:t>
      </w:r>
    </w:p>
    <w:p w:rsidR="001663E7" w:rsidRPr="001663E7" w:rsidRDefault="001663E7" w:rsidP="001663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Learning rates tested: [0.0001, 0.0005, 0.001, 0.005, 0.01]</w:t>
      </w:r>
    </w:p>
    <w:p w:rsidR="001663E7" w:rsidRPr="001663E7" w:rsidRDefault="001663E7" w:rsidP="001663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Batch sizes tested: [16, 32, 64, 128]</w:t>
      </w:r>
    </w:p>
    <w:p w:rsidR="001663E7" w:rsidRPr="001663E7" w:rsidRDefault="001663E7" w:rsidP="001663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Dropout rates tested: [0.1, 0.2, 0.3, 0.4, 0.5]</w:t>
      </w:r>
    </w:p>
    <w:p w:rsidR="001663E7" w:rsidRPr="001663E7" w:rsidRDefault="001663E7" w:rsidP="001663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L2 regularization: [0.0001, 0.001, 0.01]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b/>
          <w:bCs/>
          <w:sz w:val="24"/>
          <w:szCs w:val="24"/>
        </w:rPr>
        <w:t>Optimal Configuration:</w:t>
      </w:r>
    </w:p>
    <w:p w:rsidR="001663E7" w:rsidRPr="001663E7" w:rsidRDefault="001663E7" w:rsidP="001663E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Learning rate: 0.001</w:t>
      </w:r>
    </w:p>
    <w:p w:rsidR="001663E7" w:rsidRPr="001663E7" w:rsidRDefault="001663E7" w:rsidP="001663E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Batch size: 32</w:t>
      </w:r>
    </w:p>
    <w:p w:rsidR="001663E7" w:rsidRPr="001663E7" w:rsidRDefault="001663E7" w:rsidP="001663E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Dropout rate: 0.2</w:t>
      </w:r>
    </w:p>
    <w:p w:rsidR="001663E7" w:rsidRPr="001663E7" w:rsidRDefault="001663E7" w:rsidP="001663E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L2 regularization: 0.001</w:t>
      </w:r>
    </w:p>
    <w:p w:rsidR="001663E7" w:rsidRPr="001663E7" w:rsidRDefault="001663E7" w:rsidP="001663E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Architecture: 64-32-14 neurons</w: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663E7">
        <w:rPr>
          <w:rFonts w:ascii="Times New Roman" w:eastAsia="Times New Roman" w:hAnsi="Times New Roman" w:cs="Times New Roman"/>
          <w:b/>
          <w:bCs/>
          <w:sz w:val="27"/>
          <w:szCs w:val="27"/>
        </w:rPr>
        <w:t>S10: Cross-Validation Detailed Results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b/>
          <w:bCs/>
          <w:sz w:val="24"/>
          <w:szCs w:val="24"/>
        </w:rPr>
        <w:t>10-Fold Stratified Cross-Validation:</w:t>
      </w:r>
    </w:p>
    <w:p w:rsidR="001663E7" w:rsidRPr="001663E7" w:rsidRDefault="001663E7" w:rsidP="001663E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lastRenderedPageBreak/>
        <w:t>Mean accuracy: 94.2% ± 1.3%</w:t>
      </w:r>
    </w:p>
    <w:p w:rsidR="001663E7" w:rsidRPr="001663E7" w:rsidRDefault="001663E7" w:rsidP="001663E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Standard deviation across folds: 1.3%</w:t>
      </w:r>
    </w:p>
    <w:p w:rsidR="001663E7" w:rsidRPr="001663E7" w:rsidRDefault="001663E7" w:rsidP="001663E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Minimum fold accuracy: 92.1%</w:t>
      </w:r>
    </w:p>
    <w:p w:rsidR="001663E7" w:rsidRPr="001663E7" w:rsidRDefault="001663E7" w:rsidP="001663E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Maximum fold accuracy: 96.8%</w:t>
      </w:r>
    </w:p>
    <w:p w:rsidR="001663E7" w:rsidRPr="001663E7" w:rsidRDefault="001663E7" w:rsidP="001663E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Consistency metric (CV): 0.014</w:t>
      </w:r>
    </w:p>
    <w:p w:rsidR="001663E7" w:rsidRPr="001663E7" w:rsidRDefault="001663E7" w:rsidP="001663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663E7">
        <w:rPr>
          <w:rFonts w:ascii="Times New Roman" w:eastAsia="Times New Roman" w:hAnsi="Times New Roman" w:cs="Times New Roman"/>
          <w:b/>
          <w:bCs/>
          <w:sz w:val="27"/>
          <w:szCs w:val="27"/>
        </w:rPr>
        <w:t>S11: Feature Engineering Details</w:t>
      </w:r>
    </w:p>
    <w:p w:rsidR="001663E7" w:rsidRPr="001663E7" w:rsidRDefault="001663E7" w:rsidP="001663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b/>
          <w:bCs/>
          <w:sz w:val="24"/>
          <w:szCs w:val="24"/>
        </w:rPr>
        <w:t>Complete Feature List (40 features):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Total character length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Word count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Digit count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Alphabetic character count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Space count</w:t>
      </w:r>
    </w:p>
    <w:p w:rsidR="001663E7" w:rsidRPr="001663E7" w:rsidRDefault="001663E7" w:rsidP="001663E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3E7">
        <w:rPr>
          <w:rFonts w:ascii="Times New Roman" w:eastAsia="Times New Roman" w:hAnsi="Times New Roman" w:cs="Times New Roman"/>
          <w:sz w:val="24"/>
          <w:szCs w:val="24"/>
        </w:rPr>
        <w:t>Special character count 7-18. Pattern features (12 regex patterns) 19-25. Statistical features (7 ratios and entropy) 26-40. Content features (15 domain-specific indicators)</w:t>
      </w:r>
    </w:p>
    <w:p w:rsidR="00FA5FD4" w:rsidRDefault="00FA5FD4"/>
    <w:sectPr w:rsidR="00FA5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F3D1A"/>
    <w:multiLevelType w:val="multilevel"/>
    <w:tmpl w:val="92BCB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9A4439"/>
    <w:multiLevelType w:val="multilevel"/>
    <w:tmpl w:val="13C61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AE7207"/>
    <w:multiLevelType w:val="multilevel"/>
    <w:tmpl w:val="9E2C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C4507B"/>
    <w:multiLevelType w:val="multilevel"/>
    <w:tmpl w:val="8648E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3E7"/>
    <w:rsid w:val="001663E7"/>
    <w:rsid w:val="00175832"/>
    <w:rsid w:val="006F4EFA"/>
    <w:rsid w:val="00762127"/>
    <w:rsid w:val="00AA3132"/>
    <w:rsid w:val="00C47381"/>
    <w:rsid w:val="00CE3DF4"/>
    <w:rsid w:val="00E4261A"/>
    <w:rsid w:val="00FA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7A1D9-ABA4-4A33-8032-B0B4E551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63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663E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663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3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663E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663E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16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663E7"/>
    <w:rPr>
      <w:i/>
      <w:iCs/>
    </w:rPr>
  </w:style>
  <w:style w:type="character" w:styleId="Strong">
    <w:name w:val="Strong"/>
    <w:basedOn w:val="DefaultParagraphFont"/>
    <w:uiPriority w:val="22"/>
    <w:qFormat/>
    <w:rsid w:val="001663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7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0</Words>
  <Characters>4751</Characters>
  <Application>Microsoft Office Word</Application>
  <DocSecurity>0</DocSecurity>
  <Lines>9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9-30T06:10:00Z</dcterms:created>
  <dcterms:modified xsi:type="dcterms:W3CDTF">2025-10-0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c9a9e2-0686-4976-9886-343f613d20f2</vt:lpwstr>
  </property>
</Properties>
</file>